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31C" w:rsidRPr="00701145" w:rsidRDefault="00B47CC0" w:rsidP="008E2E35">
      <w:pPr>
        <w:pStyle w:val="NoSpacing"/>
        <w:rPr>
          <w:rFonts w:asciiTheme="majorHAnsi" w:hAnsiTheme="majorHAnsi" w:cs="Arial"/>
          <w:b/>
          <w:sz w:val="24"/>
          <w:szCs w:val="24"/>
        </w:rPr>
      </w:pPr>
      <w:r w:rsidRPr="00701145">
        <w:rPr>
          <w:rFonts w:asciiTheme="majorHAnsi" w:hAnsiTheme="majorHAnsi" w:cs="Arial"/>
          <w:b/>
          <w:sz w:val="24"/>
          <w:szCs w:val="24"/>
        </w:rPr>
        <w:t>Supp</w:t>
      </w:r>
      <w:r w:rsidR="001037E6">
        <w:rPr>
          <w:rFonts w:asciiTheme="majorHAnsi" w:hAnsiTheme="majorHAnsi" w:cs="Arial"/>
          <w:b/>
          <w:sz w:val="24"/>
          <w:szCs w:val="24"/>
        </w:rPr>
        <w:t>orting</w:t>
      </w:r>
      <w:r w:rsidR="0039348D" w:rsidRPr="00701145">
        <w:rPr>
          <w:rFonts w:asciiTheme="majorHAnsi" w:hAnsiTheme="majorHAnsi" w:cs="Arial"/>
          <w:b/>
          <w:sz w:val="24"/>
          <w:szCs w:val="24"/>
        </w:rPr>
        <w:t xml:space="preserve"> Information 3</w:t>
      </w:r>
      <w:r w:rsidRPr="00701145">
        <w:rPr>
          <w:rFonts w:asciiTheme="majorHAnsi" w:hAnsiTheme="majorHAnsi" w:cs="Arial"/>
          <w:b/>
          <w:sz w:val="24"/>
          <w:szCs w:val="24"/>
        </w:rPr>
        <w:t>: Kappa per STROBE item</w:t>
      </w:r>
    </w:p>
    <w:p w:rsidR="00B47CC0" w:rsidRPr="00701145" w:rsidRDefault="00B47CC0" w:rsidP="008E2E35">
      <w:pPr>
        <w:pStyle w:val="NoSpacing"/>
        <w:rPr>
          <w:rFonts w:asciiTheme="majorHAnsi" w:hAnsiTheme="majorHAnsi"/>
        </w:rPr>
      </w:pPr>
    </w:p>
    <w:p w:rsidR="00B47CC0" w:rsidRPr="001037E6" w:rsidRDefault="00B47CC0">
      <w:pPr>
        <w:rPr>
          <w:rFonts w:asciiTheme="majorHAnsi" w:hAnsiTheme="majorHAnsi"/>
          <w:sz w:val="18"/>
          <w:szCs w:val="18"/>
        </w:rPr>
      </w:pPr>
    </w:p>
    <w:tbl>
      <w:tblPr>
        <w:tblW w:w="13609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B47CC0" w:rsidRPr="001037E6" w:rsidTr="001037E6">
        <w:trPr>
          <w:cantSplit/>
          <w:trHeight w:val="1422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Quality of report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a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b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TiA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2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Backgr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3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Obj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4 - Stu d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5 - Sett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6a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Eligi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6b - Match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 xml:space="preserve">7 - </w:t>
            </w:r>
            <w:proofErr w:type="spellStart"/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Varia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8* - Data sourc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9 - Bia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0 - Study siz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 xml:space="preserve">11 - Quant </w:t>
            </w:r>
            <w:proofErr w:type="spellStart"/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var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2a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Conf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2b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Subgr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2c - Miss da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2d - Loss to FU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2e - Sens anal</w:t>
            </w:r>
          </w:p>
        </w:tc>
      </w:tr>
      <w:tr w:rsidR="00B47CC0" w:rsidRPr="001037E6" w:rsidTr="001037E6">
        <w:trPr>
          <w:trHeight w:val="5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rticles in general medical journals (n = 1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8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5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9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0,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0,1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</w:tr>
      <w:tr w:rsidR="00B47CC0" w:rsidRPr="001037E6" w:rsidTr="001037E6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rticles in ENT journals (n = 2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6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3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1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6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1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3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</w:tbl>
    <w:p w:rsidR="00B3331C" w:rsidRPr="001037E6" w:rsidRDefault="00B3331C" w:rsidP="008E2E35">
      <w:pPr>
        <w:pStyle w:val="NoSpacing"/>
        <w:rPr>
          <w:rFonts w:asciiTheme="majorHAnsi" w:hAnsiTheme="majorHAnsi"/>
          <w:sz w:val="18"/>
          <w:szCs w:val="18"/>
        </w:rPr>
      </w:pPr>
    </w:p>
    <w:p w:rsidR="00B47CC0" w:rsidRDefault="00B47CC0" w:rsidP="008E2E35">
      <w:pPr>
        <w:pStyle w:val="NoSpacing"/>
        <w:rPr>
          <w:rFonts w:asciiTheme="majorHAnsi" w:hAnsiTheme="majorHAnsi"/>
          <w:sz w:val="18"/>
          <w:szCs w:val="18"/>
        </w:rPr>
      </w:pPr>
    </w:p>
    <w:p w:rsidR="001037E6" w:rsidRPr="001037E6" w:rsidRDefault="001037E6" w:rsidP="008E2E35">
      <w:pPr>
        <w:pStyle w:val="NoSpacing"/>
        <w:rPr>
          <w:rFonts w:asciiTheme="majorHAnsi" w:hAnsiTheme="majorHAnsi"/>
          <w:sz w:val="18"/>
          <w:szCs w:val="18"/>
        </w:rPr>
      </w:pPr>
    </w:p>
    <w:p w:rsidR="00B47CC0" w:rsidRPr="001037E6" w:rsidRDefault="00B47CC0" w:rsidP="008E2E35">
      <w:pPr>
        <w:pStyle w:val="NoSpacing"/>
        <w:rPr>
          <w:rFonts w:asciiTheme="majorHAnsi" w:hAnsiTheme="majorHAnsi"/>
          <w:sz w:val="18"/>
          <w:szCs w:val="18"/>
        </w:rPr>
      </w:pPr>
    </w:p>
    <w:tbl>
      <w:tblPr>
        <w:tblW w:w="13609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B47CC0" w:rsidRPr="001037E6" w:rsidTr="001037E6">
        <w:trPr>
          <w:cantSplit/>
          <w:trHeight w:val="17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47CC0" w:rsidRPr="001037E6" w:rsidRDefault="00B47CC0" w:rsidP="00B40EF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Quality of report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13a* - Pat 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3b* - Non-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parti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bottom"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3c* - Flow Diagra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 xml:space="preserve">14a* - </w:t>
            </w:r>
            <w:proofErr w:type="spellStart"/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Chara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4b* - Miss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4c* - FU ti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5*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Outc</w:t>
            </w:r>
            <w:proofErr w:type="spellEnd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 xml:space="preserve">16a - </w:t>
            </w:r>
            <w:proofErr w:type="spellStart"/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Esti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6b - Bou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 xml:space="preserve">16c - </w:t>
            </w:r>
            <w:proofErr w:type="spellStart"/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Trans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7 - Other an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8 - Key r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19 -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8E392B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20 - Interpr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8E392B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8E392B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yellow"/>
                <w:lang w:eastAsia="nl-NL"/>
              </w:rPr>
              <w:t>21 - Gener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bottom"/>
            <w:hideMark/>
          </w:tcPr>
          <w:p w:rsidR="00B47CC0" w:rsidRPr="001037E6" w:rsidRDefault="00B47CC0" w:rsidP="00B47CC0">
            <w:pPr>
              <w:spacing w:after="0" w:line="240" w:lineRule="auto"/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nl-NL"/>
              </w:rPr>
              <w:t>22 - Fund</w:t>
            </w:r>
          </w:p>
        </w:tc>
      </w:tr>
      <w:tr w:rsidR="00B47CC0" w:rsidRPr="001037E6" w:rsidTr="001037E6">
        <w:trPr>
          <w:trHeight w:val="5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rticles in general medical journals (n = 1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6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3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662084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B47CC0" w:rsidRPr="001037E6" w:rsidTr="001037E6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rticles in ENT journals (n = 2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3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,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1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6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4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5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0,0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0,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0,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CC0" w:rsidRPr="001037E6" w:rsidRDefault="00B47CC0" w:rsidP="00B47CC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1037E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0,703</w:t>
            </w:r>
          </w:p>
        </w:tc>
      </w:tr>
    </w:tbl>
    <w:p w:rsidR="00B47CC0" w:rsidRDefault="00B47CC0" w:rsidP="008E2E35">
      <w:pPr>
        <w:pStyle w:val="NoSpacing"/>
        <w:rPr>
          <w:rFonts w:asciiTheme="majorHAnsi" w:hAnsiTheme="majorHAnsi"/>
          <w:sz w:val="18"/>
          <w:szCs w:val="18"/>
        </w:rPr>
      </w:pPr>
    </w:p>
    <w:p w:rsidR="008E392B" w:rsidRPr="008E392B" w:rsidRDefault="008E392B" w:rsidP="008E392B">
      <w:pPr>
        <w:rPr>
          <w:rFonts w:asciiTheme="majorHAnsi" w:hAnsiTheme="majorHAnsi" w:cs="Arial"/>
          <w:bCs/>
          <w:color w:val="000000"/>
          <w:sz w:val="20"/>
          <w:szCs w:val="20"/>
        </w:rPr>
      </w:pPr>
      <w:r w:rsidRPr="008E392B">
        <w:rPr>
          <w:rFonts w:asciiTheme="majorHAnsi" w:hAnsiTheme="majorHAnsi" w:cs="Arial"/>
          <w:b/>
          <w:bCs/>
          <w:color w:val="000000"/>
          <w:sz w:val="20"/>
          <w:szCs w:val="20"/>
        </w:rPr>
        <w:t>Legend:</w:t>
      </w:r>
      <w:r w:rsidRPr="008E392B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</w:t>
      </w:r>
      <w:r w:rsidRPr="008E392B">
        <w:rPr>
          <w:rFonts w:asciiTheme="majorHAnsi" w:hAnsiTheme="majorHAnsi" w:cs="Arial"/>
          <w:bCs/>
          <w:color w:val="000000"/>
          <w:sz w:val="20"/>
          <w:szCs w:val="20"/>
        </w:rPr>
        <w:t xml:space="preserve">Overall interobserver agreement kappa is 0.64. Items </w:t>
      </w:r>
      <w:r>
        <w:rPr>
          <w:rFonts w:asciiTheme="majorHAnsi" w:hAnsiTheme="majorHAnsi" w:cs="Arial"/>
          <w:bCs/>
          <w:color w:val="000000"/>
          <w:sz w:val="20"/>
          <w:szCs w:val="20"/>
        </w:rPr>
        <w:t xml:space="preserve">with the most discrepancy between authors are displayed in yellow typeface. </w:t>
      </w:r>
      <w:r w:rsidRPr="008E392B">
        <w:rPr>
          <w:rFonts w:asciiTheme="majorHAnsi" w:hAnsiTheme="majorHAnsi" w:cs="Arial"/>
          <w:bCs/>
          <w:color w:val="000000"/>
          <w:sz w:val="20"/>
          <w:szCs w:val="20"/>
        </w:rPr>
        <w:t xml:space="preserve">For an overview of all STROBE items, see </w:t>
      </w:r>
      <w:r w:rsidRPr="008E392B">
        <w:rPr>
          <w:rFonts w:asciiTheme="majorHAnsi" w:hAnsiTheme="majorHAnsi" w:cs="Arial"/>
          <w:b/>
          <w:bCs/>
          <w:color w:val="000000"/>
          <w:sz w:val="20"/>
          <w:szCs w:val="20"/>
        </w:rPr>
        <w:t>S2 File.</w:t>
      </w:r>
      <w:bookmarkStart w:id="0" w:name="_GoBack"/>
      <w:bookmarkEnd w:id="0"/>
    </w:p>
    <w:sectPr w:rsidR="008E392B" w:rsidRPr="008E392B" w:rsidSect="000B35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5A4"/>
    <w:rsid w:val="00080F5D"/>
    <w:rsid w:val="000B35A4"/>
    <w:rsid w:val="001037E6"/>
    <w:rsid w:val="00154071"/>
    <w:rsid w:val="002154DF"/>
    <w:rsid w:val="0039348D"/>
    <w:rsid w:val="003E7414"/>
    <w:rsid w:val="004775CB"/>
    <w:rsid w:val="00557C5E"/>
    <w:rsid w:val="00662084"/>
    <w:rsid w:val="00701145"/>
    <w:rsid w:val="00856BED"/>
    <w:rsid w:val="008E2E35"/>
    <w:rsid w:val="008E392B"/>
    <w:rsid w:val="00B2489D"/>
    <w:rsid w:val="00B3331C"/>
    <w:rsid w:val="00B47CC0"/>
    <w:rsid w:val="00BF49F2"/>
    <w:rsid w:val="00D5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72A24D3-51AF-4782-AA12-25A26B1E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0F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0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Michiel</cp:lastModifiedBy>
  <cp:revision>3</cp:revision>
  <dcterms:created xsi:type="dcterms:W3CDTF">2016-03-13T15:21:00Z</dcterms:created>
  <dcterms:modified xsi:type="dcterms:W3CDTF">2016-04-15T09:18:00Z</dcterms:modified>
</cp:coreProperties>
</file>